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5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--raw data--Neurobehavioral changes of nematodes treated b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coffee drink</w:t>
      </w:r>
    </w:p>
    <w:tbl>
      <w:tblPr>
        <w:tblStyle w:val="2"/>
        <w:tblW w:w="83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3"/>
        <w:gridCol w:w="546"/>
        <w:gridCol w:w="545"/>
        <w:gridCol w:w="546"/>
        <w:gridCol w:w="630"/>
        <w:gridCol w:w="395"/>
        <w:gridCol w:w="546"/>
        <w:gridCol w:w="545"/>
        <w:gridCol w:w="546"/>
        <w:gridCol w:w="630"/>
        <w:gridCol w:w="396"/>
        <w:gridCol w:w="546"/>
        <w:gridCol w:w="545"/>
        <w:gridCol w:w="546"/>
        <w:gridCol w:w="630"/>
        <w:gridCol w:w="3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</w:trPr>
        <w:tc>
          <w:tcPr>
            <w:tcW w:w="37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662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663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662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37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4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4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3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39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4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4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4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3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39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4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4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4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3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39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ind w:firstLine="200" w:firstLineChars="100"/>
        <w:rPr>
          <w:rFonts w:hint="eastAsia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6C1AF1"/>
    <w:rsid w:val="0D2233BC"/>
    <w:rsid w:val="0E8629B8"/>
    <w:rsid w:val="30290577"/>
    <w:rsid w:val="34C0233C"/>
    <w:rsid w:val="4E931F1D"/>
    <w:rsid w:val="4FA54827"/>
    <w:rsid w:val="538C4369"/>
    <w:rsid w:val="576C1AF1"/>
    <w:rsid w:val="7A9E3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13:06:00Z</dcterms:created>
  <dc:creator>张文静</dc:creator>
  <cp:lastModifiedBy>张文静</cp:lastModifiedBy>
  <dcterms:modified xsi:type="dcterms:W3CDTF">2022-05-05T02:48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